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85C" w:rsidRDefault="00A2185C" w:rsidP="00A2185C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A2185C" w:rsidRDefault="00FB7463" w:rsidP="00A2185C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noProof/>
          <w:color w:val="2A2B2E"/>
          <w:sz w:val="24"/>
          <w:szCs w:val="24"/>
          <w:shd w:val="clear" w:color="auto" w:fill="FFFFFF"/>
        </w:rPr>
        <w:drawing>
          <wp:inline distT="0" distB="0" distL="0" distR="0">
            <wp:extent cx="5759450" cy="2083892"/>
            <wp:effectExtent l="0" t="0" r="0" b="0"/>
            <wp:docPr id="4" name="图片 4" descr="D:\2020-11-28\研究生-2022-6-29-\2020级2023届\马锴宁\2023-7-20-Ma KN to PLoS NTD\Ma Figs JPG-2023-7-19\S2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20-11-28\研究生-2022-6-29-\2020级2023届\马锴宁\2023-7-20-Ma KN to PLoS NTD\Ma Figs JPG-2023-7-19\S2 Fig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83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1C18" w:rsidRDefault="00B61C18" w:rsidP="00B61C18">
      <w:pPr>
        <w:snapToGrid w:val="0"/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</w:pPr>
    </w:p>
    <w:p w:rsidR="00B61C18" w:rsidRDefault="00B61C18" w:rsidP="00B61C18">
      <w:pPr>
        <w:snapToGrid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10121"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2.</w:t>
      </w:r>
      <w:r w:rsidR="00FE6869">
        <w:rPr>
          <w:rFonts w:ascii="Times New Roman" w:eastAsia="SimSu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he</w:t>
      </w:r>
      <w:proofErr w:type="gramEnd"/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viability of Caco-2 cells</w:t>
      </w: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 treated by d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>ifferent concentration</w:t>
      </w: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of TAK-242</w:t>
      </w: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 (A)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 and</w:t>
      </w: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A2B2E"/>
          <w:sz w:val="24"/>
          <w:szCs w:val="24"/>
          <w:shd w:val="clear" w:color="auto" w:fill="FFFFFF"/>
        </w:rPr>
        <w:t xml:space="preserve">PDTC </w:t>
      </w:r>
      <w:r>
        <w:rPr>
          <w:rFonts w:ascii="Times New Roman" w:hAnsi="Times New Roman" w:cs="Times New Roman" w:hint="eastAsia"/>
          <w:b/>
          <w:bCs/>
          <w:color w:val="2A2B2E"/>
          <w:sz w:val="24"/>
          <w:szCs w:val="24"/>
          <w:shd w:val="clear" w:color="auto" w:fill="FFFFFF"/>
        </w:rPr>
        <w:t>(B)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*</w:t>
      </w:r>
      <w:r>
        <w:rPr>
          <w:rFonts w:ascii="Times New Roman" w:hAnsi="Times New Roman" w:cs="Times New Roman"/>
          <w:i/>
          <w:color w:val="2A2B2E"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&lt;</w:t>
      </w:r>
      <w:r w:rsidR="00803E10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0.0</w:t>
      </w:r>
      <w:r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compared to the PBS group.</w:t>
      </w:r>
    </w:p>
    <w:p w:rsidR="009A725D" w:rsidRPr="00B61C18" w:rsidRDefault="009A725D"/>
    <w:sectPr w:rsidR="009A725D" w:rsidRPr="00B61C18" w:rsidSect="00803E1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5C"/>
    <w:rsid w:val="00065C27"/>
    <w:rsid w:val="00803E10"/>
    <w:rsid w:val="009A725D"/>
    <w:rsid w:val="00A2185C"/>
    <w:rsid w:val="00B61C18"/>
    <w:rsid w:val="00CB14D7"/>
    <w:rsid w:val="00FB7463"/>
    <w:rsid w:val="00FD4C9B"/>
    <w:rsid w:val="00FE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3A4C5"/>
  <w15:docId w15:val="{94D493A4-0066-4B40-ADCB-E4B04880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85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185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1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odie Coulamy</cp:lastModifiedBy>
  <cp:revision>3</cp:revision>
  <dcterms:created xsi:type="dcterms:W3CDTF">2023-11-16T10:42:00Z</dcterms:created>
  <dcterms:modified xsi:type="dcterms:W3CDTF">2023-11-16T10:42:00Z</dcterms:modified>
</cp:coreProperties>
</file>